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17227" w14:textId="3185CEED" w:rsidR="00063BB4" w:rsidRPr="00063BB4" w:rsidRDefault="00063BB4" w:rsidP="00063BB4">
      <w:pPr>
        <w:jc w:val="center"/>
        <w:rPr>
          <w:rFonts w:ascii="Times New Roman" w:hAnsi="Times New Roman" w:cs="Times New Roman"/>
          <w:b/>
          <w:bCs/>
        </w:rPr>
      </w:pPr>
      <w:r w:rsidRPr="00063BB4">
        <w:rPr>
          <w:rFonts w:ascii="Times New Roman" w:hAnsi="Times New Roman" w:cs="Times New Roman"/>
          <w:b/>
          <w:bCs/>
        </w:rPr>
        <w:t>Supp</w:t>
      </w:r>
      <w:r w:rsidR="008C1CC2">
        <w:rPr>
          <w:rFonts w:ascii="Times New Roman" w:hAnsi="Times New Roman" w:cs="Times New Roman"/>
          <w:b/>
          <w:bCs/>
        </w:rPr>
        <w:t>orting Information</w:t>
      </w:r>
      <w:r w:rsidR="00C47A3D">
        <w:rPr>
          <w:rFonts w:ascii="Times New Roman" w:hAnsi="Times New Roman" w:cs="Times New Roman"/>
          <w:b/>
          <w:bCs/>
        </w:rPr>
        <w:t xml:space="preserve"> (S1)</w:t>
      </w:r>
    </w:p>
    <w:p w14:paraId="1E6C9176" w14:textId="06A410A4" w:rsidR="00063BB4" w:rsidRPr="00063BB4" w:rsidRDefault="008C1CC2" w:rsidP="00063BB4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C47A3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:</w:t>
      </w:r>
      <w:r w:rsidR="00063B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bookmarkStart w:id="0" w:name="_Hlk165405070"/>
      <w:r w:rsidR="00063BB4" w:rsidRPr="00063B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ulticollinearity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</w:t>
      </w:r>
      <w:r w:rsidR="00063BB4" w:rsidRPr="00063B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st</w:t>
      </w:r>
      <w:bookmarkEnd w:id="0"/>
    </w:p>
    <w:tbl>
      <w:tblPr>
        <w:tblW w:w="7200" w:type="dxa"/>
        <w:jc w:val="center"/>
        <w:tblLayout w:type="fixed"/>
        <w:tblLook w:val="0000" w:firstRow="0" w:lastRow="0" w:firstColumn="0" w:lastColumn="0" w:noHBand="0" w:noVBand="0"/>
      </w:tblPr>
      <w:tblGrid>
        <w:gridCol w:w="3420"/>
        <w:gridCol w:w="1620"/>
        <w:gridCol w:w="2160"/>
      </w:tblGrid>
      <w:tr w:rsidR="00063BB4" w:rsidRPr="00063BB4" w14:paraId="50E175BD" w14:textId="77777777" w:rsidTr="00063BB4">
        <w:trPr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6152020" w14:textId="44A7DE12" w:rsidR="00063BB4" w:rsidRPr="00063BB4" w:rsidRDefault="00C47A3D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37E57AC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>VI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0F6387B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>1/VIF</w:t>
            </w:r>
          </w:p>
        </w:tc>
      </w:tr>
      <w:tr w:rsidR="00063BB4" w:rsidRPr="00063BB4" w14:paraId="0B23A625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46EB032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6A5484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6.7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392A96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149</w:t>
            </w:r>
          </w:p>
        </w:tc>
      </w:tr>
      <w:tr w:rsidR="00063BB4" w:rsidRPr="00063BB4" w14:paraId="742E2018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1A99169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3C5D49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6.2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D381F9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160</w:t>
            </w:r>
          </w:p>
        </w:tc>
      </w:tr>
      <w:tr w:rsidR="00063BB4" w:rsidRPr="00063BB4" w14:paraId="2E94B8C6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892357A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nd ownersh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1A4D6F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7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195312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568</w:t>
            </w:r>
          </w:p>
        </w:tc>
      </w:tr>
      <w:tr w:rsidR="00063BB4" w:rsidRPr="00063BB4" w14:paraId="0DC35A76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A81589A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30C929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4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A21318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679</w:t>
            </w:r>
          </w:p>
        </w:tc>
      </w:tr>
      <w:tr w:rsidR="00063BB4" w:rsidRPr="00063BB4" w14:paraId="26C30DE0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A721312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edit ac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5267D7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3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675D3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728</w:t>
            </w:r>
          </w:p>
        </w:tc>
      </w:tr>
      <w:tr w:rsidR="00063BB4" w:rsidRPr="00063BB4" w14:paraId="018884F0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3F80545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tance from the univer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EEF90F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3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D5C236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754</w:t>
            </w:r>
          </w:p>
        </w:tc>
      </w:tr>
      <w:tr w:rsidR="00063BB4" w:rsidRPr="00063BB4" w14:paraId="37B521F7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D608D47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tance from Hig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18CF70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2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DAB741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808</w:t>
            </w:r>
          </w:p>
        </w:tc>
      </w:tr>
      <w:tr w:rsidR="00063BB4" w:rsidRPr="00063BB4" w14:paraId="3A2330DC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AE4C30B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tance from Rail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1B4D51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7211D7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904</w:t>
            </w:r>
          </w:p>
        </w:tc>
      </w:tr>
      <w:tr w:rsidR="00063BB4" w:rsidRPr="00063BB4" w14:paraId="6E92C6C4" w14:textId="77777777" w:rsidTr="00063BB4">
        <w:trPr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633E5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tance from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1DF70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1.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75A048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0.944</w:t>
            </w:r>
          </w:p>
        </w:tc>
      </w:tr>
      <w:tr w:rsidR="00063BB4" w:rsidRPr="00063BB4" w14:paraId="3DE7756D" w14:textId="77777777" w:rsidTr="00063BB4">
        <w:trPr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03A87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proofErr w:type="gramStart"/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>Mean  VIF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2011F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  <w:r w:rsidRPr="00063BB4"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  <w:t xml:space="preserve">    2.470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1BEF5" w14:textId="77777777" w:rsidR="00063BB4" w:rsidRPr="00063BB4" w:rsidRDefault="00063BB4" w:rsidP="00063B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eastAsia="Calibri" w:hAnsi="Garamond" w:cs="Calibr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90A7D1" w14:textId="77777777" w:rsidR="00063BB4" w:rsidRPr="00063BB4" w:rsidRDefault="00063BB4" w:rsidP="00063BB4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3594F7E" w14:textId="77777777" w:rsidR="00063BB4" w:rsidRDefault="00063BB4"/>
    <w:sectPr w:rsidR="00063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3B634" w14:textId="77777777" w:rsidR="009F6516" w:rsidRDefault="009F6516" w:rsidP="008E1EF2">
      <w:pPr>
        <w:spacing w:after="0" w:line="240" w:lineRule="auto"/>
      </w:pPr>
      <w:r>
        <w:separator/>
      </w:r>
    </w:p>
  </w:endnote>
  <w:endnote w:type="continuationSeparator" w:id="0">
    <w:p w14:paraId="7C453791" w14:textId="77777777" w:rsidR="009F6516" w:rsidRDefault="009F6516" w:rsidP="008E1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B1523D" w14:textId="77777777" w:rsidR="009F6516" w:rsidRDefault="009F6516" w:rsidP="008E1EF2">
      <w:pPr>
        <w:spacing w:after="0" w:line="240" w:lineRule="auto"/>
      </w:pPr>
      <w:r>
        <w:separator/>
      </w:r>
    </w:p>
  </w:footnote>
  <w:footnote w:type="continuationSeparator" w:id="0">
    <w:p w14:paraId="4BE0AC6C" w14:textId="77777777" w:rsidR="009F6516" w:rsidRDefault="009F6516" w:rsidP="008E1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BB4"/>
    <w:rsid w:val="00063BB4"/>
    <w:rsid w:val="008C1CC2"/>
    <w:rsid w:val="008E1EF2"/>
    <w:rsid w:val="009F6516"/>
    <w:rsid w:val="00C47A3D"/>
    <w:rsid w:val="00F8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17C63"/>
  <w15:chartTrackingRefBased/>
  <w15:docId w15:val="{C81E3318-3509-4A21-829A-77D6F8636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E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EF2"/>
  </w:style>
  <w:style w:type="paragraph" w:styleId="Footer">
    <w:name w:val="footer"/>
    <w:basedOn w:val="Normal"/>
    <w:link w:val="FooterChar"/>
    <w:uiPriority w:val="99"/>
    <w:unhideWhenUsed/>
    <w:rsid w:val="008E1E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imur Rahman</dc:creator>
  <cp:keywords/>
  <dc:description/>
  <cp:lastModifiedBy>Md Naimur RAHMAN</cp:lastModifiedBy>
  <cp:revision>3</cp:revision>
  <dcterms:created xsi:type="dcterms:W3CDTF">2023-12-11T07:05:00Z</dcterms:created>
  <dcterms:modified xsi:type="dcterms:W3CDTF">2024-04-3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2-11T07:06:3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c20e230c-7cd5-454d-9659-b1d4c4d29566</vt:lpwstr>
  </property>
  <property fmtid="{D5CDD505-2E9C-101B-9397-08002B2CF9AE}" pid="7" name="MSIP_Label_defa4170-0d19-0005-0004-bc88714345d2_ActionId">
    <vt:lpwstr>f8800198-a230-4d54-92d0-2b9b4a0d28aa</vt:lpwstr>
  </property>
  <property fmtid="{D5CDD505-2E9C-101B-9397-08002B2CF9AE}" pid="8" name="MSIP_Label_defa4170-0d19-0005-0004-bc88714345d2_ContentBits">
    <vt:lpwstr>0</vt:lpwstr>
  </property>
</Properties>
</file>